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tbl>
      <w:tblPr>
        <w:tblW w:w="102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0"/>
        <w:gridCol w:w="1350"/>
        <w:gridCol w:w="1800"/>
        <w:gridCol w:w="2160"/>
      </w:tblGrid>
      <w:tr>
        <w:trPr>
          <w:tblHeader w:val="true"/>
          <w:trHeight w:val="62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way nam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her omnibus      P-valu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genes in pathwa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way significant after Bonferroni correction</w:t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- and 2-Methylnaphthalene degradation 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,4-Dichlorobenzene degradation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4b1 and a4b7 Integrin signaling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ctions of nitric oxide in the heart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ctivation of pkc through g-protein coupled receptor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dp-ribosylation factor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hr signal transduction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lkaloid biosynthesis I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lpha-Linolenic acid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lpha-synuclein and parkin-mediated proteolysis in parkinson`s disease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minoacyl-tRNA biosynthesis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minophosphonate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ntisense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rf6 mediated densensitization of LHCGR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scorbate and aldarate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sthma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asic mechanism of action of ppara pparb(d) and pparg and effects on gene expression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enzoate degradation via CoA ligation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eta-Alanine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ioactive peptide induced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iosynthesis of steroids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iotin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tg family proteins and cell cycle regulation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5-Branched dibasic acid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a-calmodulin-dependent protein kinase activation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affeine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alcium signaling in the CD4+ TCR pathway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alcium signaling pathway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aprolactam degradation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arbon fixation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dk regulation of dna replication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ell adhesion molecules (CAMs)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hondroitin sulfate biosynthesis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ircadian rhyth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itrate cycle (TCA cycle)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lass IB PI3K non-lipid kinase events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omplement and coagulation cascades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yanoamino acid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ytokine-cytokine receptor interaction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-Arginine and D-ornithine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egradation of the rar and rxr by the proteasome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eregulation of cdk5 in alzheimers disease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icer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ffects of Botulinum toxin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phrin A  reverse signaling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phrinA-EPHA pathway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ther lipid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xtrinsic prothrombin activation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atty acid biosynthesis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atty acid elongation in mitochondria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ibrinolysis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luorobenzoate degradation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amma-Hexachlorocyclohexane degradation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eneration of amyloid b-peptide by ps1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lutathione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lypican pathway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-protein signaling through tubby protein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raft-versus-host disease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-secretase mediated erbb4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ow does salmonella hijack a cell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l 6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nositol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nsulin-mediated glucose transport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onomycin and phorbal ester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JNK signaling in the CD4+ TCR pathway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ck and fyn tyrosine kinases in initiation of tcr activation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inoleic acid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ipoic acid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PA4-mediated signaling events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ysine biosynthesis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calpain and friends in cell motilit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echanism of acetaminophen activity and toxicit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echanism of gene regulation by peroxisome proliferators via ppara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echanisms of transcriptional repression by dna methylation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etabolism of xenobiotics by cytochrome P450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euroregulin receptor degredation protein-1 controls erbb3 receptor recycling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vobiocin biosynthesis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pposing roles of aif in apoptosis and cell survival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axillin-dependent events mediated by a4b1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elp1 modulation of estrogen receptor activit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eptidoglycan biosynthesis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henylalanine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henylalanine, tyrosine and tryptophan biosynthesis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hospholipase c delta in phospholipid associated cell signaling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hospholipase c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olyadenylation of mrna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roteasome complex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ten dependent cell cycle arrest and apoptosi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ductive carboxylate cycle (CO2 fixation)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gulation of map kinase pathways through dual specificity phosphatase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gulation of nuclear SMAD2/3 signaling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versal of insulin resistance by leptin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1P4 pathway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1P5 pathway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NARE interactions in vesicular transport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phingosine 1-phosphate (S1P) pathway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rebp control of lipid synthesi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tat3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treptomycin biosynthesis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tress induction of hsp regulation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ulfur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ynthesis and degradation of ketone bodies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elomeres telomerase cellular aging and immortalit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erpenoid biosynthesis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etrachloroethene degradation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he prc2 complex sets long-term gene silencing through modification of histone tail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hiamine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hyroid cancer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rka receptor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ype I diabetes mellitus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Valine, leucine and isoleucine biosynthesis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Vibrio cholerae infection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nhibition of matrix metalloproteinase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1E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l-10 anti-inflammatory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22E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ho-selective guanine exchange factor akap13 mediates stress fiber formation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22E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ole of Calcineurin-dependent NFAT signaling in lymphocytes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22E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1P2 pathway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22E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mall cell lung cancer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22E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OXA transcription factor networks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.44E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ong-term depression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.44E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tyrene degradation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.55E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ntegrin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.66E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PHA2 forward signaling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.77E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ole of nicotinic acetylcholine receptors in the regulation of apoptosi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67E-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iboflavin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44E-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cetylation and deacetylation of rela in nucleu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89E-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n-small cell lung cancer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11E-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hosphatidylcholine biosynthesis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55E-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entatorubropallidoluysian atrophy (DRPLA)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.33E-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as-independent pathway in nk cell-mediated cytotoxicit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.55E-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bl mediated ligand-induced downregulation of egf receptors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.77E-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lfactory transduction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.99E-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 branching of actin filament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.77E-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ignaling mediated by p38-gamma and p38-delta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7E-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6b1 and a6b4 Integrin signaling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9E-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Jak-STAT signaling pathway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94E-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ell to cell adhesion signaling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00E-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ystic fibrosis transmembrane conductance regulator (cftr) and beta 2 adrenergic receptor (b2ar)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11E-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gulation of splicing through sam68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34E-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ardiac protection against ro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75E-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ucalpain and friends in cell spread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80E-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latelet amyloid precursor protein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89E-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urora C signaling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.92E-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ata3 participate in activating the th2 cytokine genes expression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.71E-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ethane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60E-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athogenic Escherichia coli infection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69E-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amma-aminobutyric acid receptor life cycle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07E-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rf6 downstream pathway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26E-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antothenate and CoA biosynthesis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33E-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nRH signaling pathway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78E-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ignaling mediated by p38-alpha and p38-beta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.79E-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ngiotensin ii mediated activation of jnk pathway via pyk2 dependent signaling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.07E-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ole of pi3k subunit p85 in regulation of actin organization and cell migration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.35E-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inks between pyk2 and map kinase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.25E-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hospholipids as signalling intermediarie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.82E-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L4-mediated signaling events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.94E-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dipocytokine signaling pathway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.37E-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lycerophospholipid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.51E-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ladder cancer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25E-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verview of telomerase rna component gene hterc transcriptional regulation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52E-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ntrinsic prothrombin activation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58E-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oles of ß arrestin dependent recruitment of src kinases in gpcr signaling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71E-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ntigen processing and presentation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00E-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itric oxide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06E-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ß-arrestins in gpcr desensitization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28E-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urine and hypotaurine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83E-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op pathway in cardiac development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.35E-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itrogen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.26E-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tural killer cell mediated cytotoxicity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.33E-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ole of erk5 in neuronal survival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.70E-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nsulin signaling pathway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28E-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minosugars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30E-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ncanonical Wnt signaling pathway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38E-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cr3 signaling in eosinophil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71E-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hrombin signaling and protease-activated receptor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05E-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ole of erbb2 in signal transduction and oncolog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27E-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ignal dependent regulation of myogenesis by corepressor mitr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41E-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4gdi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01E-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ownregulated of mta-3 in er-negative breast tumor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03E-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arkinson's disease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26E-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VEGF signaling pathway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29E-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ong-term potentiation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51E-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nternal ribosome entry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.04E-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ctivation of camp-dependent protein kinase pka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.49E-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ethionine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.62E-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aci and bcma stimulation of b cell immune response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.31E-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gulation of p38-alpha and p38-beta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.79E-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mlp induced chemokine gene expression in hmc-1 cell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.95E-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2f1 destruction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1E-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rion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5E-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prouty regulation of tyrosine kinase signal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20E-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tcf: first multivalent nuclear factor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48E-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elanogenesis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54E-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eukocyte transendothelial migration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61E-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elenoamino acid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50E-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myotrophic lateral sclerosis (ALS)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82E-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pithelial cell signaling in Helicobacter pylori infection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83E-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visceral fat deposits and the metabolic syndrome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89E-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lternative NF-kappaB pathway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13E-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ysine degradation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.08E-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ngenotropic Androgen signaling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.78E-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he igf-1 receptor and longevit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.55E-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 cell receptor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.30E-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yndecan-3-mediated signaling events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.31E-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iv-1 defeats host-mediated resistance by cem15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5E-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rk1/erk2 mapk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28E-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ystemic lupus erythematosus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30E-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yndecan-2-mediated signaling events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33E-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l 3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34E-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nduction of apoptosis through dr3 and dr4/5 death receptor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39E-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 cell receptor signaling pathway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41E-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ranscriptional activation of dbpb from mrna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47E-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ho cell motility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62E-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as signaling in the CD4+ TCR pathway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62E-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llograft rejection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80E-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lycosphingolipid biosynthesis - globoseries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94E-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ole of ß-arrestins in the activation and targeting of map kinase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32E-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ndometrial cancer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58E-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hrebp regulation by carbohydrates and camp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61E-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-Glycan biosynthesis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73E-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ectin adhesion pathway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31E-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hromatin remodeling by hswi/snf atp-dependent complexe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41E-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lyoxylate and dicarboxylate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63E-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ycling of ran in nucleocytoplasmic transport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.84E-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l22 soluble receptor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.17E-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hosphorylation of mek1 by cdk5/p35 down regulates the map kinase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.42E-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tinol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.77E-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rf6 trafficking events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.90E-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gulation of p27 phosphorylation during cell cycle progression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.13E-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istidine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.62E-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yclin e destruction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.22E-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ignaling events mediated by HDAC Class III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.46E-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rachidonic acid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8E-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lycosaminoglycan degradation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9E-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pliceosomal assembl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43E-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ow progesterone initiates the oocyte maturation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56E-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lycosphingolipid biosynthesis - lactoseries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65E-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38 signaling mediated by MAPKAP kinases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72E-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elanocyte development and pigmentation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84E-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lternative complement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96E-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lycolysis / Gluconeogenesis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04E-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c epsilon RI signaling pathway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12E-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orphyrin and chlorophyll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23E-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utanoate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32E-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strogen responsive protein efp controls cell cycle and breast tumors growth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41E-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po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48E-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L6-mediated signaling events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92E-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nt signaling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94E-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Ubiquinone biosynthesis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04E-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arm1 and regulation of the estrogen receptor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14E-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VEGFR3 signaling in lymphatic endothelium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25E-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ap kinase inactivation of smrt corepressor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26E-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ttenuation of gpcr signaling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34E-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FN-gamma pathway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82E-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phingolipid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.21E-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ole of mef2d in t-cell apoptosi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.42E-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ulti-drug resistance factor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.74E-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yruvate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.97E-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kap95 role in mitosis and chromosome dynamic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.08E-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rf1 pathway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.41E-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alcium signaling by hbx of hepatitis b viru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.48E-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ctivation of csk by camp-dependent protein kinase inhibits signaling through the t cell receptor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.51E-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echanism of protein import into the nucleu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.62E-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rk receptor signaling mediated by the MAPK pathway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.65E-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icotinate and nicotinamide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.01E-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ellular roles of Anthrax toxin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.20E-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vegf hypoxia and angiogenesi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.35E-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gulation of eif-4e and p70s6 kinase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6E-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on channels and their functional role in vascular endothelium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7E-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ole of brca1 brca2 and atr in cancer susceptibilit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28E-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gulation of autophagy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32E-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dherens junction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36E-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nhibition of cellular proliferation by gleevec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38E-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ypoxic and oxygen homeostasis regulation of HIF-1-alpha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48E-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Vitamin B6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61E-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hronic myeloid leukemia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62E-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sp-1 induced apoptosis in microvascular endothelial cell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77E-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lzheimer's disease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91E-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ranscription factor creb and its extracellular signal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04E-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DGFR-beta signaling pathway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14E-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53 signaling pathway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15E-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dc25 and chk1 regulatory pathway in response to dna damage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22E-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verview of telomerase protein component gene htert transcriptional regulation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46E-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ac1 cell motility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24E-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axillin-independent events mediated by a4b1 and a4b7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36E-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odd/tnfr1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62E-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rf6 signaling events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.04E-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38 MAPK signaling pathway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.71E-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emoglobins chaperone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.75E-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gf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.20E-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urora A signaling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.35E-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1P1 pathway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.29E-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ype II diabetes mellitus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.37E-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phrinB-EPHB pathway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9E-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RAIL signaling pathway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30E-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ructose and mannose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50E-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ultiple antiapoptotic pathways from igf-1r signaling lead to bad phosphorylation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56E-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rythropoietin mediated neuroprotection through nf-kb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57E-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kc-catalyzed phosphorylation of inhibitory phosphoprotein of myosin phosphatase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59E-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uman cytomegalovirus and map kinase pathway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65E-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fat and hypertrophy of the heart 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72E-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ste transduction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73E-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grin in postsynaptic differentiation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88E-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ole of ppar-gamma coactivators in obesity and thermogenesi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92E-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rca1 dependent ub ligase activit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07E-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kt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08E-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aspase cascade in apoptosi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13E-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umoylation as a mechanism to modulate ctbp-dependent gene response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38E-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tch signaling pathway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39E-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spirin blocks signaling pathway involved in platelet activation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45E-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lass I PI3K signaling events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79E-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nt signaling pathway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22E-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gulation of pgc-1a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41E-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utoimmune thyroid disease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45E-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nfr1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48E-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gulators of bone mineralization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57E-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CR signaling in naïve CD8+ T cells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94E-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osb gene expression and drug abuse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.30E-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ffects of calcineurin in keratinocyte differentiation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.70E-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rowth hormone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.74E-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c epsilon receptor i signaling in mast cell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.89E-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53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.42E-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ntigen processing and presentation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.08E-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elanoma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.04E-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nsulin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.81E-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TOR signaling pathway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.96E-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ap junction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8E-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alactose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7E-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atty acid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30E-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ysteine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32E-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CR signaling in naïve CD4+ T cells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41E-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PHA forward signaling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55E-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olorectal cancer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72E-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ole of parkin in ubiquitin-proteasomal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75E-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admium induces dna synthesis and proliferation in macrophage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81E-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rug metabolism - cytochrome P450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84E-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ole of ran in mitotic spindle regulation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87E-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ropanoate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89E-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ole of egf receptor transactivation by gpcrs in cardiac hypertroph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58E-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lypican 1 network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70E-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ole of mitochondria in apoptotic signaling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71E-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erve growth factor pathway (ngf)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73E-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rk and pi-3 kinase are necessary for collagen binding in corneal epithelia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80E-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refoil factors initiate mucosal healing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19E-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lypican 2 network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45E-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he 41bb-dependent immune response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76E-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OXM1 transcription factor network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94E-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ets affect on macrophage differentiation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.28E-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gulation of ck1/cdk5 by type 1 glutamate receptor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.26E-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cute myeloid leukemia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.48E-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lycosphingolipid biosynthesis - neo-lactoseries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.31E-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hosphoinositides and their downstream target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.95E-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entose phosphate pathway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.40E-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1P3 pathway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.61E-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gulation of bad phosphorylation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1000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PHB forward signaling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1120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nal cell carcinoma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1128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lasma membrane estrogen receptor signaling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1175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untington's disease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1186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mb2 Integrin signaling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1225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OXA1 transcription factor network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123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dgf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1283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lioma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14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ignaling events mediated by the Hedgehog family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1707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issencephaly gene (lis1) in neuronal migration and development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2227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38 mapk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232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ocal adhesion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2574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l 4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2772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pression of pain sensation by the transcriptional regulator dream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2821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XR and RAR heterodimerization with other nuclear receptor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3159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roteolysis and signaling pathway of notch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3474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nfluence of ras and rho proteins on g1 to s transition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3807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ne carbon pool by folate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5659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tm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5995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gulation of cell cycle progression by plk3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6767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lutamate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6940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olate biosynthesis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7108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2-dependent il-12 pathway in nk cell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7439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asic mechanisms of sumoylation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7766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AS signaling pathway (CD95)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7865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lanine and aspartate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7932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umor suppressor arf inhibits ribosomal biogenesi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7992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xcr4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7994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steopontin-mediated events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8340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gf beta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9411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euroactive ligand-receptor interaction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9856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nositol phosphate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1112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ndrogen and estrogen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12643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aturity onset diabetes of the young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12888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keratinocyte differentiation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13343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po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14243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l-7 signal transduction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14499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rostate cancer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14812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lassical complement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1504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ignaling events mediated by PTP1B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15828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c-epsilon receptor I signaling in mast cells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16468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ontrol of gene expression by vitamin d receptor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16634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anonical NF-kappaB pathway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17271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ignaling pathway from g-protein familie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17339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Visual signal transduction: Cones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20346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l-2 receptor beta chain in t cell activation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20916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OXA2 and FOXA3 transcription factor networks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214429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b tumor suppressor/checkpoint signaling in response to dna damage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21474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1-Steroid hormone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21611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lycosylphosphatidylinositol(GPI)-anchor biosynthesis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22837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fn gamma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25316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orticosteroids and cardioprotection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31001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cr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31012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rug metabolism - other enzymes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31128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PA receptor mediated events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34241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ile acid biosynthesis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36074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ownstream signaling in naïve CD8+ T cells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37426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as signaling pathway (cd95)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38349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oxO family signaling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38734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L2 signaling events mediated by STAT5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40520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ukaryotic protein translation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40836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fn alpha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45160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 cell receptor signaling pathway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48519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ucleotide sugars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49562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ignaling events regulated by Ret tyrosine kinase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50766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ell cycle: g2/m checkpoint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52739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poptotic dna-fragmentation and tissue homeostasi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55127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GF1 pathway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55446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iosynthesis of unsaturated fatty acids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596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ngiopoietin receptor Tie2-mediated signaling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61717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ertussis toxin-insensitive ccr5 signaling in macrophage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62061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etabolism of anandamide an endogenous cannabinoid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67313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keletal muscle hypertrophy is regulated via akt-mtor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74206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DGFR-alpha signaling pathway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75722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ndothelins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81874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nthrax toxin mechanism of action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87105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he information processing pathway at the ifn beta enhancer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88795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ypoxia-inducible factor in the cardivascular system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89378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nhibition of huntingtons disease neurodegeneration by histone deacetylase inhibitor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934839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asal cell carcinoma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99725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yrosine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070929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nt lrp6 signalling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27646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ontrol of skeletal myogenesis by hdac and calcium/calmodulin-dependent kinase (camk)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50869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as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69851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ranscription regulation by methyltransferase of carm1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71162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ndocytotic role of ndk phosphins and dynamin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71480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lycine, serine and threonine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75198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eurotrophic factor-mediated Trk receptor signaling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85525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Urea cycle and metabolism of amino groups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89931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gulation of actin cytoskeleton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96463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yrimidine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240669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one remodeling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240839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yndecan-1-mediated signaling events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248992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yndecan-4-mediated signaling events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248994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fkb activation by nontypeable hemophilus influenzae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249316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gulation of spermatogenesis by crem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259916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gulation of cytoplasmic and nuclear SMAD2/3 signaling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26014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uclear receptors coordinate the activities of chromatin remodeling complexes and coactivators to facilitate initiation of transcription in carcinoma cell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261442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haperones modulate interferon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268571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oregulation of Androgen receptor activity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273643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ranzyme a mediated apoptosis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275401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nf/stress related signaling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275999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tor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278272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lk in cardiac myocyte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285937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gulation of Androgen receptor activity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288862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L12 signaling mediated by STAT4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298977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nsulin Pathway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306122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lycerolipid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315964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alcineurin-regulated NFAT-dependent transcription in lymphocytes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334801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-Glycan biosynthesis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366379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lypican 3 network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371546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ntegrins in angiogenesis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376415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L23-mediated signaling events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395769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f-kb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39978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GF-beta signaling pathway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404926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gf-1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438734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l 2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4388858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icosanoid metabolism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454964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rbB signaling pathway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485918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ARD1 signaling events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515406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eramide signaling pathway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537492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NF receptor signaling pathway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558205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lass I PI3K signaling events mediated by Akt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595138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Visual signal transduction: Rods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626481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eramide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629286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hromboxane A2 receptor signaling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748077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phrin B reverse signaling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803085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PAR signaling pathway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890651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ignaling events activated by Hepatocyte Growth Factor Receptor (c-Met)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924419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L2 signaling events mediated by PI3K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926638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rotein kinase a at the centrosome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984586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oll-like receptor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043974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he co-stimulatory signal during t-cell activation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053538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typical NF-kappaB pathway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07333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d40l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119950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ouble stranded rna induced gene expression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129544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ignaling events mediated by PRL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1567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ole of mal in rho-mediated activation of srf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204463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urora B signaling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276637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APK signaling pathway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37399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ignaling events mediated by VEGFR1 and VEGFR2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480648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ypoxia and p53 in the cardiovascular system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558760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tathmin and breast cancer resistance to antimicrotubule agent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5757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hospholipase c-epsilon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614112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issencephaly gene (LIS1) in neuronal migration and development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652055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est nile viru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791333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 cell survival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867717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onic hedgehog receptor ptc1 regulates cell cycle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960726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ectin induced complement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02023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IV-1 Nef: Negative effector of Fas and TNF-alpha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024207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edgehog signaling events mediated by Gli proteins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333112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75(NTR)-mediated signaling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361064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VEGFR1 specific signals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496839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visual signal transduction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652877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rginine and proline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708558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apkinase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87632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CM-receptor interaction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085422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gulation of Telomerase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09991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aspase cascade in apoptosis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149616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ignal transduction through il1r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313562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entose and glucuronate interconversions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348608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GF-beta receptor signaling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89109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CR signaling pathway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998181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gulation of transcriptional activity by pml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0693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lycosphingolipid biosynthesis - ganglioseries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13318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elin signaling pathway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285445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L1-mediated signaling events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3171528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l12 and stat4 dependent signaling pathway in th1 development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466957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nfr2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486950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rk receptor signaling mediated by PI3K and PLC-gamma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242865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GF signaling pathway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26725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edgehog signaling pathway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299338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ancreatic cancer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349565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poptotic signaling in response to dna damage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35152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tinoic acid receptors-mediated signaling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446414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urine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5171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na polymerase iii transcription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725363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L2-mediated signaling events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759914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MP receptor signaling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769864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ight junction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959086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ryptophan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032514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IF-1-alpha transcription factor network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037868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xon guidance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343206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tarch and sucrose metabolism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448942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yclins and cell cycle regulation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487935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ignaling events mediated by Stem cell factor receptor (c-Kit)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51945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xidative stress induced gene expression via nrf2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890857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iv-1 nef: negative effector of fas and tnf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005075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r associated degradation (erad)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207461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ircadian rhythm pathway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319796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lpha-synuclein signaling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372917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ell cycle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896673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anonical Wnt signaling pathway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192441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L12-mediated signaling events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682885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Valine, leucine and isoleucine degradation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874198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oll-like receptor signaling pathway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940248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umoylation by ranbp2 regulates transcriptional repression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98169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PO signaling pathway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26916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ignaling events mediated by HDAC Class I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384280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umoylation by RanBP2 regulates transcriptional repression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694779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nt signaling pathway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705907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resenilin action in Notch and Wnt signaling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750123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poptosis(Keg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77794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nactivation of gsk3 by akt causes accumulation of b-catenin in alveolar macrophages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804555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L27-mediated signaling events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895459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ell cycle: g1/s check point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960025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ulti-step regulation of transcription by pitx2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963191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gulation of eif2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968938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TOR signaling pathway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972964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ignaling events mediated by HDAC Class II(NCI/Natur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983268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egmentation clock(BioCart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994869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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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Calibri" w:hAnsi="Calibri" w:eastAsia="Calibri" w:cs="Arial"/>
    </w:rPr>
  </w:style>
  <w:style w:type="character" w:styleId="FooterChar">
    <w:name w:val="Footer Char"/>
    <w:basedOn w:val="DefaultParagraphFont"/>
    <w:qFormat/>
    <w:rPr>
      <w:rFonts w:ascii="Calibri" w:hAnsi="Calibri" w:eastAsia="Calibri" w:cs="Aria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3T22:15:00Z</dcterms:created>
  <dc:creator>rotem</dc:creator>
  <dc:description/>
  <dc:language>en-US</dc:language>
  <cp:lastModifiedBy>SOL laptop</cp:lastModifiedBy>
  <dcterms:modified xsi:type="dcterms:W3CDTF">2010-10-13T22:15:00Z</dcterms:modified>
  <cp:revision>2</cp:revision>
  <dc:subject/>
  <dc:title/>
</cp:coreProperties>
</file>